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600B" w14:textId="151B187F" w:rsidR="0094534F" w:rsidRDefault="0094534F" w:rsidP="009453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011FF">
        <w:rPr>
          <w:rFonts w:ascii="Times New Roman" w:hAnsi="Times New Roman" w:cs="Times New Roman"/>
          <w:b/>
          <w:sz w:val="24"/>
          <w:szCs w:val="24"/>
        </w:rPr>
        <w:t>1</w:t>
      </w:r>
      <w:r w:rsidRPr="00D642BF">
        <w:rPr>
          <w:rFonts w:ascii="Times New Roman" w:hAnsi="Times New Roman" w:cs="Times New Roman"/>
          <w:b/>
          <w:sz w:val="24"/>
          <w:szCs w:val="24"/>
        </w:rPr>
        <w:t xml:space="preserve"> Table: Covariate distribution amongst COVID-19 groups before and after matching </w:t>
      </w:r>
    </w:p>
    <w:tbl>
      <w:tblPr>
        <w:tblW w:w="12926" w:type="dxa"/>
        <w:tblLook w:val="04A0" w:firstRow="1" w:lastRow="0" w:firstColumn="1" w:lastColumn="0" w:noHBand="0" w:noVBand="1"/>
      </w:tblPr>
      <w:tblGrid>
        <w:gridCol w:w="1800"/>
        <w:gridCol w:w="1004"/>
        <w:gridCol w:w="1080"/>
        <w:gridCol w:w="1047"/>
        <w:gridCol w:w="960"/>
        <w:gridCol w:w="990"/>
        <w:gridCol w:w="1047"/>
        <w:gridCol w:w="1047"/>
        <w:gridCol w:w="960"/>
        <w:gridCol w:w="997"/>
        <w:gridCol w:w="997"/>
        <w:gridCol w:w="997"/>
      </w:tblGrid>
      <w:tr w:rsidR="00546CA4" w:rsidRPr="00C9105A" w14:paraId="054543F6" w14:textId="77777777" w:rsidTr="00C9105A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B4E14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F2511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eighted, Unmatched </w:t>
            </w:r>
          </w:p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DC1CF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eighted, Matched </w:t>
            </w:r>
          </w:p>
        </w:tc>
        <w:tc>
          <w:tcPr>
            <w:tcW w:w="2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0ABA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andardized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ean </w:t>
            </w: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fferences </w:t>
            </w:r>
          </w:p>
        </w:tc>
      </w:tr>
      <w:tr w:rsidR="00546CA4" w:rsidRPr="00C9105A" w14:paraId="3F1D95AB" w14:textId="77777777" w:rsidTr="00C9105A">
        <w:trPr>
          <w:trHeight w:val="736"/>
        </w:trPr>
        <w:tc>
          <w:tcPr>
            <w:tcW w:w="180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CE54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55F8A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 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EFD2F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/M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3DBED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ID+,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/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E37E" w14:textId="77777777" w:rsidR="0094534F" w:rsidRPr="0094534F" w:rsidRDefault="00546CA4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i-Square </w:t>
            </w:r>
            <w:r w:rsidR="0094534F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C5528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BA716" w14:textId="521EA05B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ID+,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/M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E2BC" w14:textId="77777777" w:rsidR="0094534F" w:rsidRPr="0094534F" w:rsidRDefault="0094534F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VID+,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/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4E4A" w14:textId="77777777" w:rsidR="0094534F" w:rsidRPr="0094534F" w:rsidRDefault="00546CA4" w:rsidP="00945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i-Square </w:t>
            </w:r>
            <w:r w:rsidR="0094534F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060CC" w14:textId="77777777" w:rsidR="0094534F" w:rsidRPr="0094534F" w:rsidRDefault="00546CA4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</w:t>
            </w:r>
            <w:r w:rsidR="0094534F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 vs. </w:t>
            </w: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+ A/M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3E4BF3" w14:textId="7C951941" w:rsidR="0094534F" w:rsidRPr="0094534F" w:rsidRDefault="00546CA4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+ A/Mi v</w:t>
            </w:r>
            <w:r w:rsidR="0094534F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. </w:t>
            </w: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</w:t>
            </w:r>
            <w:r w:rsidR="00EE11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 Mo/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6D182" w14:textId="77777777" w:rsidR="00C91CF6" w:rsidRDefault="00546CA4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</w:t>
            </w:r>
            <w:r w:rsidR="009138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+</w:t>
            </w:r>
            <w:r w:rsidR="0094534F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138B0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/S</w:t>
            </w:r>
            <w:r w:rsidR="009138B0"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5F47AF2" w14:textId="4BE7D4AD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s. 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VID</w:t>
            </w:r>
            <w:r w:rsidR="009138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="00546CA4" w:rsidRPr="00C910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46CA4" w:rsidRPr="00C9105A" w14:paraId="695EAB15" w14:textId="77777777" w:rsidTr="00445C97">
        <w:trPr>
          <w:trHeight w:val="288"/>
        </w:trPr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F6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Decad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4F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2D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32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CB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32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27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2E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86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BD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2F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13248BB5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068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8A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1A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5FA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6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FAD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EA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31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6C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5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1F1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E54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82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51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546CA4" w:rsidRPr="00C9105A" w14:paraId="2DC3FB34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4BA2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E7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5F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CA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F92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0A5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11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7F9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7FB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B1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38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EB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12898DA6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0B2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5F7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97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2C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B7A4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AE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E4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E4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B46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E3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3F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FC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46CA4" w:rsidRPr="00C9105A" w14:paraId="1FF744B2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70C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49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8E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74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3789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385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CF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C4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488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7F7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E2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54E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546CA4" w:rsidRPr="00C9105A" w14:paraId="7B18A26F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1B7B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E1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7A6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742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AE4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72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CEE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22E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A73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1A9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64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14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46CA4" w:rsidRPr="00C9105A" w14:paraId="650D1A6C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7482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68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BA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7C6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AF79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AF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C0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A1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3FB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05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5D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89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569451AB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9274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13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3A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A3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E95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47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8D2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CD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947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C0A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B7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B13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46CA4" w:rsidRPr="00C9105A" w14:paraId="151211CA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52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02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4A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98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A6A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8F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290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36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09F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F6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FB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370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0EAFF1D4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ABA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122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0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959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60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7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40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8A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C5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2EB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4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FC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8F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C1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83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46CA4" w:rsidRPr="00C9105A" w14:paraId="4463879F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CDF" w14:textId="77777777" w:rsidR="0094534F" w:rsidRPr="0094534F" w:rsidRDefault="0094534F" w:rsidP="0094534F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C1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0B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65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F7B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D7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1B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9C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6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11F7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3D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379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A0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546CA4" w:rsidRPr="00C9105A" w14:paraId="14410D8B" w14:textId="77777777" w:rsidTr="00445C97">
        <w:trPr>
          <w:trHeight w:val="288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C20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ace Ethnicit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D78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0A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E024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84C4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3C2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68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76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DD9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521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15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422686A6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1CC" w14:textId="77777777" w:rsidR="0094534F" w:rsidRPr="0094534F" w:rsidRDefault="0094534F" w:rsidP="00546CA4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Hispanic Whit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0B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22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AB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7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CA0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77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24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6F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7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8C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AF7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1F0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0D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585B8BE2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BC7" w14:textId="77777777" w:rsidR="0094534F" w:rsidRPr="0094534F" w:rsidRDefault="0094534F" w:rsidP="00546CA4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Hispanic Black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A7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2F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7AD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680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6BB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A6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AF2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5F0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C4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30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A65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46CA4" w:rsidRPr="00C9105A" w14:paraId="18735F51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7FD" w14:textId="77777777" w:rsidR="0094534F" w:rsidRPr="0094534F" w:rsidRDefault="0094534F" w:rsidP="00546CA4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B6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79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F92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E7C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368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8BB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238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E9E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4D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51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E37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46CA4" w:rsidRPr="00C9105A" w14:paraId="2FF4D2E6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F7C" w14:textId="77777777" w:rsidR="0094534F" w:rsidRPr="0094534F" w:rsidRDefault="0094534F" w:rsidP="00546CA4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ian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F5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EC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F8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EF90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8E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AC4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03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BC7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B6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915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21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3BBA6818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C84" w14:textId="77777777" w:rsidR="0094534F" w:rsidRPr="0094534F" w:rsidRDefault="0094534F" w:rsidP="00546CA4">
            <w:pPr>
              <w:spacing w:after="0" w:line="240" w:lineRule="auto"/>
              <w:ind w:left="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single or multiple rac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16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548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F9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6DB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91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76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08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A63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48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B9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1F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46CA4" w:rsidRPr="00C9105A" w14:paraId="1055C339" w14:textId="77777777" w:rsidTr="00445C97">
        <w:trPr>
          <w:trHeight w:val="288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AB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CE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D34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DD8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D59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43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73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FA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C1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B944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42F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6D050EEF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16FB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 Graduate or les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AA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F2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26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4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3E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5B5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2D6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B4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8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9A5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976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32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FE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4CB38966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D93D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me College, no degre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11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06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B4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8A7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755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5B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E5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1D6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53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D9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59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46CA4" w:rsidRPr="00C9105A" w14:paraId="65E99687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575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ociates (academic or vocational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567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8EE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FC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097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E1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99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14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4CD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308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2D5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10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46CA4" w:rsidRPr="00C9105A" w14:paraId="691FEFDC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ABD5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helor's Degre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EB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7E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FD8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4D1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F01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3C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75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BF3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75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69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AA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546CA4" w:rsidRPr="00C9105A" w14:paraId="76DFCAE7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BE8A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 Degre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20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B5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12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ADD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95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C46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C0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956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D5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E22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90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546CA4" w:rsidRPr="00C9105A" w14:paraId="77B2CEB7" w14:textId="77777777" w:rsidTr="00445C97">
        <w:trPr>
          <w:trHeight w:val="288"/>
        </w:trPr>
        <w:tc>
          <w:tcPr>
            <w:tcW w:w="3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ECF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overty Income Ratio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81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841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13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B0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17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84E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B1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CE0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76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50F672BC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3A98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.24 (low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34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EF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50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2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CE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27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ED8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736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1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70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23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96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DC2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213C1446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62C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-2.99 (middle incom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19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BE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95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2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A0C4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6B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10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6C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269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F5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4B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68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46CA4" w:rsidRPr="00C9105A" w14:paraId="7300FBF3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A01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-5 (high income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12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BF9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11E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6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84D3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556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D6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4B3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6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149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A4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A6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A7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546CA4" w:rsidRPr="00C9105A" w14:paraId="18C9365C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42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A5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BA5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CF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55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247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F0D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6B9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983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75D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17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5DB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546CA4" w:rsidRPr="00C9105A" w14:paraId="0197829E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B14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derweigh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F4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1F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DDA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59F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82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FD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1C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202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15C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060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A5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58576DE5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BA9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y weigh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81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39C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BA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5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203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176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E63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91B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23D8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89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70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AB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546CA4" w:rsidRPr="00C9105A" w14:paraId="113C0F14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BFFC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 weigh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FF9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090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4C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5234E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37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4B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4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04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343F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14C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D3F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0B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546CA4" w:rsidRPr="00C9105A" w14:paraId="41A5FE08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4E0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19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2F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14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815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90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8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70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5A7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1241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A7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5B0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BE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546CA4" w:rsidRPr="00C9105A" w14:paraId="6E0B5A55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CE7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rthritis Diagnosis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052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445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5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18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16D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13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0B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1F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28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E3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CA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F3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546CA4" w:rsidRPr="00C9105A" w14:paraId="60E5FB6E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17B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eakened Immune System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63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1B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3F6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DD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BD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93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02B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FF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77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9E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4B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546CA4" w:rsidRPr="00C9105A" w14:paraId="486E0BD1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415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3C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8CA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4C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7FD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CE00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AEB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7EB9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235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FC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BFC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753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546CA4" w:rsidRPr="00C9105A" w14:paraId="33113EDA" w14:textId="77777777" w:rsidTr="00445C97">
        <w:trPr>
          <w:trHeight w:val="288"/>
        </w:trPr>
        <w:tc>
          <w:tcPr>
            <w:tcW w:w="5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166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ifficulty Walking/ Functional Limitation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30A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06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81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B96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D12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A22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BF8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546CA4" w:rsidRPr="00C9105A" w14:paraId="7F2A6F2F" w14:textId="77777777" w:rsidTr="00445C97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F28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/Some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42D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BEC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9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B5E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0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1356B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80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7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1E8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2%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331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1%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0634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AF7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D5F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D7C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46CA4" w:rsidRPr="00C9105A" w14:paraId="108B120C" w14:textId="77777777" w:rsidTr="00445C9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6912" w14:textId="77777777" w:rsidR="0094534F" w:rsidRPr="0094534F" w:rsidRDefault="0094534F" w:rsidP="00546CA4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 lot/Cannot walk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88E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6DB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1214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D4D01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DAA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4655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D74F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9E6E3" w14:textId="77777777" w:rsidR="0094534F" w:rsidRPr="0094534F" w:rsidRDefault="0094534F" w:rsidP="009453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6F9A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53852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5F4E" w14:textId="77777777" w:rsidR="0094534F" w:rsidRPr="0094534F" w:rsidRDefault="0094534F" w:rsidP="00945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3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</w:tbl>
    <w:p w14:paraId="4240209D" w14:textId="7AB57441" w:rsidR="0094534F" w:rsidRPr="0094534F" w:rsidRDefault="0094534F" w:rsidP="0094534F">
      <w:pPr>
        <w:rPr>
          <w:rFonts w:ascii="Times New Roman" w:hAnsi="Times New Roman" w:cs="Times New Roman"/>
          <w:sz w:val="20"/>
          <w:szCs w:val="24"/>
        </w:rPr>
      </w:pPr>
      <w:r w:rsidRPr="0094534F">
        <w:rPr>
          <w:rFonts w:ascii="Times New Roman" w:hAnsi="Times New Roman" w:cs="Times New Roman"/>
          <w:sz w:val="20"/>
          <w:szCs w:val="24"/>
        </w:rPr>
        <w:t xml:space="preserve">HS = High School; BMI = Body Mass Index; </w:t>
      </w:r>
      <w:r w:rsidR="009C2279">
        <w:rPr>
          <w:rFonts w:ascii="Times New Roman" w:hAnsi="Times New Roman" w:cs="Times New Roman"/>
          <w:sz w:val="20"/>
          <w:szCs w:val="24"/>
        </w:rPr>
        <w:t xml:space="preserve">A/Mi = Asymptomatic/Mild; </w:t>
      </w:r>
      <w:r w:rsidRPr="0094534F">
        <w:rPr>
          <w:rFonts w:ascii="Times New Roman" w:hAnsi="Times New Roman" w:cs="Times New Roman"/>
          <w:sz w:val="20"/>
          <w:szCs w:val="24"/>
        </w:rPr>
        <w:t>Mo</w:t>
      </w:r>
      <w:r w:rsidR="009C2279">
        <w:rPr>
          <w:rFonts w:ascii="Times New Roman" w:hAnsi="Times New Roman" w:cs="Times New Roman"/>
          <w:sz w:val="20"/>
          <w:szCs w:val="24"/>
        </w:rPr>
        <w:t>/S</w:t>
      </w:r>
      <w:r w:rsidRPr="0094534F">
        <w:rPr>
          <w:rFonts w:ascii="Times New Roman" w:hAnsi="Times New Roman" w:cs="Times New Roman"/>
          <w:sz w:val="20"/>
          <w:szCs w:val="24"/>
        </w:rPr>
        <w:t xml:space="preserve"> = </w:t>
      </w:r>
      <w:r w:rsidR="009C2279">
        <w:rPr>
          <w:rFonts w:ascii="Times New Roman" w:hAnsi="Times New Roman" w:cs="Times New Roman"/>
          <w:sz w:val="20"/>
          <w:szCs w:val="24"/>
        </w:rPr>
        <w:t>M</w:t>
      </w:r>
      <w:r w:rsidRPr="0094534F">
        <w:rPr>
          <w:rFonts w:ascii="Times New Roman" w:hAnsi="Times New Roman" w:cs="Times New Roman"/>
          <w:sz w:val="20"/>
          <w:szCs w:val="24"/>
        </w:rPr>
        <w:t>oderate</w:t>
      </w:r>
      <w:r w:rsidR="009C2279">
        <w:rPr>
          <w:rFonts w:ascii="Times New Roman" w:hAnsi="Times New Roman" w:cs="Times New Roman"/>
          <w:sz w:val="20"/>
          <w:szCs w:val="24"/>
        </w:rPr>
        <w:t>/Severe</w:t>
      </w:r>
    </w:p>
    <w:p w14:paraId="3130011A" w14:textId="77777777" w:rsidR="0094534F" w:rsidRDefault="0094534F" w:rsidP="0094534F"/>
    <w:p w14:paraId="19A702A9" w14:textId="77777777" w:rsidR="0094534F" w:rsidRDefault="0094534F" w:rsidP="0094534F"/>
    <w:p w14:paraId="371DDA6C" w14:textId="77777777" w:rsidR="0094534F" w:rsidRPr="007700AE" w:rsidRDefault="0094534F" w:rsidP="009453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513096" w14:textId="77777777" w:rsidR="00DE1347" w:rsidRDefault="00C91CF6"/>
    <w:sectPr w:rsidR="00DE1347" w:rsidSect="00D95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4F"/>
    <w:rsid w:val="00445C97"/>
    <w:rsid w:val="004B7B2A"/>
    <w:rsid w:val="00546CA4"/>
    <w:rsid w:val="008011FF"/>
    <w:rsid w:val="009138B0"/>
    <w:rsid w:val="0094534F"/>
    <w:rsid w:val="00960DCB"/>
    <w:rsid w:val="009C2279"/>
    <w:rsid w:val="00A83B3E"/>
    <w:rsid w:val="00C54114"/>
    <w:rsid w:val="00C9105A"/>
    <w:rsid w:val="00C91CF6"/>
    <w:rsid w:val="00EE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B033"/>
  <w15:chartTrackingRefBased/>
  <w15:docId w15:val="{6A06767A-8464-481A-B502-41946E04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48C54722870489E2A1703C59208A8" ma:contentTypeVersion="10" ma:contentTypeDescription="Create a new document." ma:contentTypeScope="" ma:versionID="e86768c595e93fda8a22478e85894639">
  <xsd:schema xmlns:xsd="http://www.w3.org/2001/XMLSchema" xmlns:xs="http://www.w3.org/2001/XMLSchema" xmlns:p="http://schemas.microsoft.com/office/2006/metadata/properties" xmlns:ns1="http://schemas.microsoft.com/sharepoint/v3" xmlns:ns3="047b7307-0103-4dc9-8da8-9caf3f440472" targetNamespace="http://schemas.microsoft.com/office/2006/metadata/properties" ma:root="true" ma:fieldsID="37f939da248435b72a6a01283bc7fbdd" ns1:_="" ns3:_="">
    <xsd:import namespace="http://schemas.microsoft.com/sharepoint/v3"/>
    <xsd:import namespace="047b7307-0103-4dc9-8da8-9caf3f4404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b7307-0103-4dc9-8da8-9caf3f440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450EF1D-9D5A-4775-883C-F29F0639D7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05E6BC-45FD-44E7-8BBF-1548073983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47b7307-0103-4dc9-8da8-9caf3f440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20FD40-79BA-4C67-BBDE-DA7CC3F8F89A}">
  <ds:schemaRefs>
    <ds:schemaRef ds:uri="http://schemas.microsoft.com/office/2006/documentManagement/types"/>
    <ds:schemaRef ds:uri="http://purl.org/dc/terms/"/>
    <ds:schemaRef ds:uri="http://purl.org/dc/elements/1.1/"/>
    <ds:schemaRef ds:uri="047b7307-0103-4dc9-8da8-9caf3f440472"/>
    <ds:schemaRef ds:uri="http://schemas.microsoft.com/sharepoint/v3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iser, Jamie Lee</dc:creator>
  <cp:keywords/>
  <dc:description/>
  <cp:lastModifiedBy>Jamie Romeiser</cp:lastModifiedBy>
  <cp:revision>7</cp:revision>
  <dcterms:created xsi:type="dcterms:W3CDTF">2023-05-11T20:06:00Z</dcterms:created>
  <dcterms:modified xsi:type="dcterms:W3CDTF">2023-05-11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648C54722870489E2A1703C59208A8</vt:lpwstr>
  </property>
</Properties>
</file>